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981" w:rsidRDefault="00F55981" w:rsidP="003C6EA9">
      <w:pPr>
        <w:jc w:val="both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Table 1. Description of search strategies for identification of articles</w:t>
      </w:r>
    </w:p>
    <w:p w:rsidR="00F55981" w:rsidRPr="003C6EA9" w:rsidRDefault="00F55981" w:rsidP="003C6EA9">
      <w:pPr>
        <w:jc w:val="both"/>
        <w:rPr>
          <w:rFonts w:ascii="Calibri" w:hAnsi="Calibri" w:cs="Calibri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308"/>
        <w:gridCol w:w="1336"/>
      </w:tblGrid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/>
              </w:rPr>
            </w:pPr>
            <w:r w:rsidRPr="007E72B2">
              <w:rPr>
                <w:rStyle w:val="hps"/>
                <w:rFonts w:ascii="Calibri" w:hAnsi="Calibri" w:cs="Calibri"/>
                <w:b/>
              </w:rPr>
              <w:t>Database and</w:t>
            </w:r>
            <w:r w:rsidRPr="007E72B2">
              <w:rPr>
                <w:rFonts w:ascii="Calibri" w:hAnsi="Calibri" w:cs="Calibri"/>
                <w:b/>
              </w:rPr>
              <w:t xml:space="preserve"> s</w:t>
            </w:r>
            <w:r w:rsidRPr="007E72B2">
              <w:rPr>
                <w:rStyle w:val="hps"/>
                <w:rFonts w:ascii="Calibri" w:hAnsi="Calibri" w:cs="Calibri"/>
                <w:b/>
              </w:rPr>
              <w:t>earch strategies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/>
              </w:rPr>
            </w:pPr>
            <w:r w:rsidRPr="007E72B2">
              <w:rPr>
                <w:rFonts w:ascii="Calibri" w:hAnsi="Calibri" w:cs="Calibri"/>
                <w:b/>
              </w:rPr>
              <w:t>Number of articles identified</w:t>
            </w:r>
          </w:p>
        </w:tc>
      </w:tr>
      <w:tr w:rsidR="00F55981" w:rsidRPr="003C6EA9" w:rsidTr="007E72B2">
        <w:tc>
          <w:tcPr>
            <w:tcW w:w="8644" w:type="dxa"/>
            <w:gridSpan w:val="2"/>
          </w:tcPr>
          <w:p w:rsidR="00F55981" w:rsidRPr="007E72B2" w:rsidRDefault="00F55981" w:rsidP="007E72B2">
            <w:pPr>
              <w:spacing w:after="240"/>
              <w:jc w:val="both"/>
              <w:rPr>
                <w:rStyle w:val="hps"/>
                <w:rFonts w:ascii="Calibri" w:hAnsi="Calibri" w:cs="Calibri"/>
                <w:b/>
              </w:rPr>
            </w:pPr>
            <w:r w:rsidRPr="007E72B2">
              <w:rPr>
                <w:rStyle w:val="hps"/>
                <w:rFonts w:ascii="Calibri" w:hAnsi="Calibri" w:cs="Calibri"/>
                <w:b/>
              </w:rPr>
              <w:t xml:space="preserve">LILACS </w:t>
            </w:r>
            <w:r w:rsidRPr="007E72B2">
              <w:rPr>
                <w:rStyle w:val="hps"/>
                <w:rFonts w:ascii="Calibri" w:hAnsi="Calibri" w:cs="Calibri"/>
              </w:rPr>
              <w:t>(</w:t>
            </w: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Latin American and Caribbean Health Sciences Information)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AND “women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misoprostol$”[Subject descriptor] AND “women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misoprostol$”[Subject descriptor] AND “Interviews as Topic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AND “Interviews as Topic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misoprostol$”[Subject descriptor] AND (“Abortion Applicants” OR “Abortion, Induced” OR “Abortion, Legal” OR  “Abortion, Therapeutic”)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misoprostol$”[Subject descriptor] AND “Life Change Events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AND “Life Change Events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women” [Subject descriptor] AND “Life Change Events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Abortifacient Agents” OR “Abortifacient Agents, Nonsteroidal” OR “Abortifacient Agents, Steroidal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48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AND Mifepristone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AND Methotrexate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55981" w:rsidRPr="003C6EA9" w:rsidTr="007E72B2">
        <w:tc>
          <w:tcPr>
            <w:tcW w:w="8644" w:type="dxa"/>
            <w:gridSpan w:val="2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MEDLINE (U.S. National Library of Medicine)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AND “women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96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misoprostol$”[Subject descriptor] AND “women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misoprostol$”[Subject descriptor] AND “Interviews as Topic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 AND “Interviews as Topic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09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(“misoprostol$”[Subject descriptor] AND (“Abortion Applicants” OR “Abortion, Induced” OR “Abortion, Legal” OR  “Abortion, Therapeutic”) [Subject descriptor]) AND (“women” [Subject descriptor] OR “Interviews as Topic” [Subject descriptor] OR “Life Change Events” [Subject descriptor]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“misoprostol$”[Subject descriptor] AND “Life Change Events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AND “Life Change Events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(“Abortifacient Agents” OR “Abortifacient Agents, Nonsteroidal” OR “Abortifacient Agents, Steroidal” [Subject descriptor]) AND (“Abortion Applicants” OR “Abortion, Induced” OR “Abortion, Legal” OR  “Abortion, Therapeutic”) [Subject descriptor]) AND “women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(“Abortion Applicants” OR “Abortion, Induced” OR “Abortion, Legal” OR  “Abortion, Therapeutic”) [Subject descriptor] AND Mifepristone [Subject descriptor]) AND “women”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“Abortion Applicants” OR “Abortion, Induced” OR “Abortion, Legal” OR  “Abortion, Therapeutic”) [Subject descriptor] AND Methotrexate [Subject descriptor]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34</w:t>
            </w:r>
          </w:p>
        </w:tc>
      </w:tr>
    </w:tbl>
    <w:p w:rsidR="00F55981" w:rsidRDefault="00F55981"/>
    <w:p w:rsidR="00F55981" w:rsidRDefault="00F55981"/>
    <w:p w:rsidR="00F55981" w:rsidRDefault="00F55981"/>
    <w:p w:rsidR="00F55981" w:rsidRDefault="00F55981"/>
    <w:p w:rsidR="00F55981" w:rsidRDefault="00F55981"/>
    <w:p w:rsidR="00F55981" w:rsidRDefault="00F55981"/>
    <w:p w:rsidR="00F55981" w:rsidRDefault="00F55981" w:rsidP="003C6EA9">
      <w:pPr>
        <w:jc w:val="both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Table 1. Description of search strategies for identification of articles (cont.)</w:t>
      </w:r>
    </w:p>
    <w:p w:rsidR="00F55981" w:rsidRPr="003C6EA9" w:rsidRDefault="00F55981" w:rsidP="003C6EA9">
      <w:pPr>
        <w:jc w:val="both"/>
        <w:rPr>
          <w:rFonts w:ascii="Calibri" w:hAnsi="Calibri" w:cs="Calibri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308"/>
        <w:gridCol w:w="1336"/>
      </w:tblGrid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lang w:val="en-GB"/>
              </w:rPr>
            </w:pPr>
            <w:r w:rsidRPr="007E72B2">
              <w:rPr>
                <w:rFonts w:ascii="Calibri" w:hAnsi="Calibri" w:cs="Calibri"/>
                <w:b/>
                <w:sz w:val="28"/>
                <w:szCs w:val="28"/>
                <w:lang w:val="en-US" w:eastAsia="es-AR"/>
              </w:rPr>
              <w:t xml:space="preserve">PUBMED Central </w:t>
            </w: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U.S. National Institutes of Health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"misoprostol"[MeSH Major Topic] OR "misoprostol/adverse effects"[MeSH Major Topic] OR "misoprostol/economics"[MeSH Major Topic] OR "misoprostol/etiology"[MeSH Major Topic] OR "misoprostol/immunology"[MeSH Major Topic] OR "misoprostol/organization and administration"[MeSH Major Topic] OR "misoprostol/pharmacology"[MeSH Major Topic] OR "misoprostol/physiology"[MeSH Major Topic] OR "misoprostol/therapeutic use"[MeSH Major Topic]) AND ("women"[MeSH Major Topic] OR "women/physiology"[MeSH Major Topic] OR "women/psychology"[MeSH Major Topic] OR "women's health"[MeSH Major Topic]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"abortion applicants"[MeSH Major Topic] OR "abortion, induced"[MeSH Major Topic] OR "abortion, legal"[MeSH Major Topic] OR "abortion, habitual"[MeSH Major Topic] OR "abortion, therapeutic"[MeSH Major Topic] OR abortion[MeSH Major Topic]) AND ("Life Change Events "[MeSH Major Topic] OR "interviews as topic"[MeSH Major Topic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("abortion applicants"[MeSH Major Topic] OR "abortion, induced"[MeSH Major Topic] OR "abortion, legal"[MeSH Major Topic] OR "abortion, habitual"[MeSH Major Topic] OR "abortion, therapeutic"[MeSH Major Topic] OR abortion[MeSH Major Topic]) AND ("women"[MeSH Major Topic] OR "women/physiology"[MeSH Major Topic] OR "women/psychology"[MeSH Major Topic] OR "women's health"[MeSH Major Topic])) AND ("Life Change Events "[MeSH Major Topic] OR "interviews as topic"[MeSH Major Topic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("women"[MeSH Major Topic] OR "women/physiology"[MeSH Major Topic] OR "women/psychology"[MeSH Major Topic] OR "women's health"[MeSH Major Topic]) AND ("abortion applicants"[MeSH Major Topic] OR "abortion, induced"[MeSH Major Topic] OR "abortion, legal"[MeSH Major Topic] OR "abortion, habitual"[MeSH Major Topic] OR "abortion, therapeutic"[MeSH Major Topic] OR abortion[MeSH Major Topic])) AND Review$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"abortifacient agents"[MeSH Terms]) AND "abortifacient agents, nonsteroidal"[MeSH Terms]) AND "abortifacient agents, steroidal"[MeSH Terms]</w:t>
            </w:r>
          </w:p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AND ("women"[MeSH Major Topic] OR "women/physiology"[MeSH Major Topic] OR "women/psychology"[MeSH Major Topic] OR "women's health"[MeSH Major Topic]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("abortifacient agents"[MeSH Terms]) AND "abortifacient agents, nonsteroidal"[MeSH Terms]) AND "abortifacient agents, steroidal"[MeSH Terms]</w:t>
            </w:r>
          </w:p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AND Review$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"mifepristone"[MeSH Terms] AND ("abortion applicants"[MeSH Major Topic] OR "abortion, induced"[MeSH Major Topic] OR "abortion, legal"[MeSH Major Topic] OR "abortion, habitual"[MeSH Major Topic] OR "abortion, therapeutic"[MeSH Major Topic] OR abortion[MeSH Major Topic])) AND Review$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03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"Methotrexate"[MeSH Terms]  AND ("abortion applicants"[MeSH Major Topic] OR "abortion, induced"[MeSH Major Topic] OR "abortion, legal"[MeSH Major Topic] OR "abortion, habitual"[MeSH Major Topic] OR "abortion, therapeutic"[MeSH Major Topic] OR abortion[MeSH Major Topic]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80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"Methotrexate"[MeSH Terms] AND ("abortion applicants"[MeSH Major Topic] OR "abortion, induced"[MeSH Major Topic] OR "abortion, legal"[MeSH Major Topic] OR "abortion, habitual"[MeSH Major Topic] OR "abortion, therapeutic"[MeSH Major Topic] OR abortion[MeSH Major Topic])) AND AND Review$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5</w:t>
            </w:r>
          </w:p>
        </w:tc>
      </w:tr>
    </w:tbl>
    <w:p w:rsidR="00F55981" w:rsidRDefault="00F55981"/>
    <w:p w:rsidR="00F55981" w:rsidRDefault="00F55981"/>
    <w:p w:rsidR="00F55981" w:rsidRDefault="00F55981"/>
    <w:p w:rsidR="00F55981" w:rsidRDefault="00F55981"/>
    <w:p w:rsidR="00F55981" w:rsidRDefault="00F55981"/>
    <w:p w:rsidR="00F55981" w:rsidRDefault="00F55981"/>
    <w:p w:rsidR="00F55981" w:rsidRDefault="00F55981"/>
    <w:p w:rsidR="00F55981" w:rsidRDefault="00F55981" w:rsidP="003C6EA9">
      <w:pPr>
        <w:jc w:val="both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Table 1. Description of search strategies for identification of articles (cont.)</w:t>
      </w:r>
    </w:p>
    <w:p w:rsidR="00F55981" w:rsidRPr="003C6EA9" w:rsidRDefault="00F5598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308"/>
        <w:gridCol w:w="1336"/>
      </w:tblGrid>
      <w:tr w:rsidR="00F55981" w:rsidRPr="003C6EA9" w:rsidTr="007E72B2">
        <w:tc>
          <w:tcPr>
            <w:tcW w:w="8644" w:type="dxa"/>
            <w:gridSpan w:val="2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lang w:val="en-GB"/>
              </w:rPr>
            </w:pPr>
            <w:bookmarkStart w:id="0" w:name="_GoBack"/>
            <w:bookmarkEnd w:id="0"/>
            <w:r w:rsidRPr="007E72B2">
              <w:rPr>
                <w:rFonts w:ascii="Calibri" w:hAnsi="Calibri" w:cs="Calibri"/>
                <w:b/>
                <w:sz w:val="28"/>
                <w:szCs w:val="28"/>
                <w:lang w:val="en-US" w:eastAsia="es-AR"/>
              </w:rPr>
              <w:t xml:space="preserve">POPLINE </w:t>
            </w: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John's Hopkins Bloomberg School of Public Health)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misoprostol &amp; (perception / opinion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abortion &amp; pharmacol*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((abortion) &amp; (perception / opinion)) &amp; women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118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misoprostol &amp; abortion) &amp; women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44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abortion) &amp; (abortifacient agents / steroid abortifacients)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RU-486 &amp; abortion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methotrexate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53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mifepristone &amp; abortion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F55981" w:rsidRPr="003C6EA9" w:rsidTr="007E72B2">
        <w:tc>
          <w:tcPr>
            <w:tcW w:w="8644" w:type="dxa"/>
            <w:gridSpan w:val="2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</w:rPr>
            </w:pPr>
            <w:r w:rsidRPr="007E72B2">
              <w:rPr>
                <w:rFonts w:ascii="Calibri" w:hAnsi="Calibri" w:cs="Calibri"/>
                <w:b/>
                <w:sz w:val="28"/>
                <w:szCs w:val="28"/>
                <w:lang w:eastAsia="es-AR"/>
              </w:rPr>
              <w:t xml:space="preserve">Cochrane </w:t>
            </w: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The Cochrane Collaboration)</w:t>
            </w:r>
          </w:p>
        </w:tc>
      </w:tr>
      <w:tr w:rsidR="00F55981" w:rsidRPr="003C6EA9" w:rsidTr="007E72B2">
        <w:tc>
          <w:tcPr>
            <w:tcW w:w="7308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((misoprostol and women) and experience)</w:t>
            </w:r>
          </w:p>
        </w:tc>
        <w:tc>
          <w:tcPr>
            <w:tcW w:w="1336" w:type="dxa"/>
          </w:tcPr>
          <w:p w:rsidR="00F55981" w:rsidRPr="007E72B2" w:rsidRDefault="00F55981" w:rsidP="007E72B2">
            <w:pPr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7E72B2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54</w:t>
            </w:r>
          </w:p>
        </w:tc>
      </w:tr>
    </w:tbl>
    <w:p w:rsidR="00F55981" w:rsidRPr="003C6EA9" w:rsidRDefault="00F55981" w:rsidP="003C6EA9">
      <w:pPr>
        <w:jc w:val="both"/>
        <w:rPr>
          <w:rFonts w:ascii="Calibri" w:hAnsi="Calibri" w:cs="Calibri"/>
        </w:rPr>
      </w:pPr>
      <w:r w:rsidRPr="003C6EA9">
        <w:rPr>
          <w:rFonts w:ascii="Calibri" w:hAnsi="Calibri" w:cs="Calibri"/>
          <w:lang w:val="en-GB"/>
        </w:rPr>
        <w:br/>
      </w:r>
      <w:r w:rsidRPr="003C6EA9">
        <w:rPr>
          <w:rFonts w:ascii="Calibri" w:hAnsi="Calibri" w:cs="Calibri"/>
          <w:lang w:val="en-GB"/>
        </w:rPr>
        <w:br/>
      </w:r>
    </w:p>
    <w:p w:rsidR="00F55981" w:rsidRPr="003C6EA9" w:rsidRDefault="00F55981">
      <w:pPr>
        <w:rPr>
          <w:rFonts w:ascii="Calibri" w:hAnsi="Calibri" w:cs="Calibri"/>
        </w:rPr>
      </w:pPr>
    </w:p>
    <w:sectPr w:rsidR="00F55981" w:rsidRPr="003C6EA9" w:rsidSect="00FF38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C6EA9"/>
    <w:rsid w:val="00003C75"/>
    <w:rsid w:val="003C6EA9"/>
    <w:rsid w:val="006F747F"/>
    <w:rsid w:val="007452A2"/>
    <w:rsid w:val="007C784A"/>
    <w:rsid w:val="007E72B2"/>
    <w:rsid w:val="00E14E50"/>
    <w:rsid w:val="00F34709"/>
    <w:rsid w:val="00F55981"/>
    <w:rsid w:val="00FA360C"/>
    <w:rsid w:val="00FF3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|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EA9"/>
    <w:rPr>
      <w:rFonts w:ascii="Times New Roman" w:eastAsia="Times New Roman" w:hAnsi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452A2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s-ES" w:eastAsia="es-ES"/>
    </w:rPr>
  </w:style>
  <w:style w:type="character" w:customStyle="1" w:styleId="hps">
    <w:name w:val="hps"/>
    <w:basedOn w:val="DefaultParagraphFont"/>
    <w:uiPriority w:val="99"/>
    <w:rsid w:val="003C6EA9"/>
    <w:rPr>
      <w:rFonts w:cs="Times New Roman"/>
    </w:rPr>
  </w:style>
  <w:style w:type="table" w:styleId="TableGrid">
    <w:name w:val="Table Grid"/>
    <w:basedOn w:val="TableNormal"/>
    <w:uiPriority w:val="99"/>
    <w:rsid w:val="003C6EA9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3</Pages>
  <Words>1101</Words>
  <Characters>606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Administrador</dc:creator>
  <cp:keywords/>
  <dc:description/>
  <cp:lastModifiedBy>nina</cp:lastModifiedBy>
  <cp:revision>2</cp:revision>
  <dcterms:created xsi:type="dcterms:W3CDTF">2012-12-20T12:22:00Z</dcterms:created>
  <dcterms:modified xsi:type="dcterms:W3CDTF">2012-12-20T12:22:00Z</dcterms:modified>
</cp:coreProperties>
</file>